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ACF" w:rsidRDefault="00974ACF" w:rsidP="00974ACF">
      <w:pPr>
        <w:pStyle w:val="Caption"/>
        <w:jc w:val="both"/>
      </w:pPr>
      <w:r>
        <w:t>Supplementary Table 1: Region of birth groupings</w:t>
      </w:r>
    </w:p>
    <w:tbl>
      <w:tblPr>
        <w:tblStyle w:val="TableGrid"/>
        <w:tblW w:w="8750" w:type="dxa"/>
        <w:tblInd w:w="5" w:type="dxa"/>
        <w:tblLook w:val="04A0" w:firstRow="1" w:lastRow="0" w:firstColumn="1" w:lastColumn="0" w:noHBand="0" w:noVBand="1"/>
      </w:tblPr>
      <w:tblGrid>
        <w:gridCol w:w="2860"/>
        <w:gridCol w:w="5890"/>
      </w:tblGrid>
      <w:tr w:rsidR="00974ACF" w:rsidRPr="009F7F3E" w:rsidTr="00176173">
        <w:trPr>
          <w:trHeight w:val="300"/>
        </w:trPr>
        <w:tc>
          <w:tcPr>
            <w:tcW w:w="2860" w:type="dxa"/>
            <w:noWrap/>
          </w:tcPr>
          <w:p w:rsidR="00974ACF" w:rsidRPr="009F7F3E" w:rsidRDefault="00974ACF" w:rsidP="0017617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Region of birth</w:t>
            </w:r>
          </w:p>
        </w:tc>
        <w:tc>
          <w:tcPr>
            <w:tcW w:w="5890" w:type="dxa"/>
          </w:tcPr>
          <w:p w:rsidR="00974ACF" w:rsidRPr="009F7F3E" w:rsidRDefault="00974ACF" w:rsidP="0017617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Countries or places included in region</w:t>
            </w:r>
          </w:p>
        </w:tc>
      </w:tr>
      <w:tr w:rsidR="00974ACF" w:rsidRPr="009F7F3E" w:rsidTr="00176173">
        <w:trPr>
          <w:trHeight w:val="300"/>
        </w:trPr>
        <w:tc>
          <w:tcPr>
            <w:tcW w:w="2860" w:type="dxa"/>
            <w:noWrap/>
            <w:hideMark/>
          </w:tcPr>
          <w:p w:rsidR="00974ACF" w:rsidRPr="009F7F3E" w:rsidRDefault="00974ACF" w:rsidP="0017617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Australia</w:t>
            </w:r>
          </w:p>
        </w:tc>
        <w:tc>
          <w:tcPr>
            <w:tcW w:w="5890" w:type="dxa"/>
          </w:tcPr>
          <w:p w:rsidR="00974ACF" w:rsidRPr="009F7F3E" w:rsidRDefault="00974ACF" w:rsidP="0017617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Australia, Australian external territories, Norfolk Island, Antarctica</w:t>
            </w:r>
          </w:p>
        </w:tc>
      </w:tr>
      <w:tr w:rsidR="00974ACF" w:rsidRPr="009F7F3E" w:rsidTr="00176173">
        <w:trPr>
          <w:trHeight w:val="300"/>
        </w:trPr>
        <w:tc>
          <w:tcPr>
            <w:tcW w:w="2860" w:type="dxa"/>
            <w:noWrap/>
            <w:hideMark/>
          </w:tcPr>
          <w:p w:rsidR="00974ACF" w:rsidRPr="009F7F3E" w:rsidRDefault="00974ACF" w:rsidP="0017617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New Zealand</w:t>
            </w:r>
          </w:p>
        </w:tc>
        <w:tc>
          <w:tcPr>
            <w:tcW w:w="5890" w:type="dxa"/>
          </w:tcPr>
          <w:p w:rsidR="00974ACF" w:rsidRPr="009F7F3E" w:rsidRDefault="00974ACF" w:rsidP="0017617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New Zealand</w:t>
            </w:r>
          </w:p>
        </w:tc>
      </w:tr>
      <w:tr w:rsidR="00974ACF" w:rsidRPr="009F7F3E" w:rsidTr="00176173">
        <w:trPr>
          <w:trHeight w:val="300"/>
        </w:trPr>
        <w:tc>
          <w:tcPr>
            <w:tcW w:w="2860" w:type="dxa"/>
            <w:noWrap/>
            <w:hideMark/>
          </w:tcPr>
          <w:p w:rsidR="00974ACF" w:rsidRPr="009F7F3E" w:rsidRDefault="00974ACF" w:rsidP="0017617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Oceania</w:t>
            </w:r>
          </w:p>
        </w:tc>
        <w:tc>
          <w:tcPr>
            <w:tcW w:w="5890" w:type="dxa"/>
          </w:tcPr>
          <w:p w:rsidR="00974ACF" w:rsidRPr="009F7F3E" w:rsidRDefault="00974ACF" w:rsidP="0017617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Melanesi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New Caledoni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Papua New Guine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Solomon Islands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Vanuatu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Kiribati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Palau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Cook Islands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Fiji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Niue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Samo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American Samoa, Tokelau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Tong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Tuvalu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, Polynesia (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excludes Hawaii),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Adéli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Land, Argentinian A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ntarctic Territory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British Antarctic Territory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Chilean Antarctic Territory</w:t>
            </w:r>
          </w:p>
        </w:tc>
      </w:tr>
      <w:tr w:rsidR="00974ACF" w:rsidRPr="009F7F3E" w:rsidTr="00176173">
        <w:trPr>
          <w:trHeight w:val="300"/>
        </w:trPr>
        <w:tc>
          <w:tcPr>
            <w:tcW w:w="2860" w:type="dxa"/>
            <w:noWrap/>
            <w:hideMark/>
          </w:tcPr>
          <w:p w:rsidR="00974ACF" w:rsidRPr="009F7F3E" w:rsidRDefault="00974ACF" w:rsidP="0017617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High Income Asia Pacific </w:t>
            </w:r>
          </w:p>
        </w:tc>
        <w:tc>
          <w:tcPr>
            <w:tcW w:w="5890" w:type="dxa"/>
          </w:tcPr>
          <w:p w:rsidR="00974ACF" w:rsidRPr="009F7F3E" w:rsidRDefault="00974ACF" w:rsidP="0017617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Singapore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Japan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Republic of Korea</w:t>
            </w:r>
          </w:p>
        </w:tc>
      </w:tr>
      <w:tr w:rsidR="00974ACF" w:rsidRPr="009F7F3E" w:rsidTr="00176173">
        <w:trPr>
          <w:trHeight w:val="300"/>
        </w:trPr>
        <w:tc>
          <w:tcPr>
            <w:tcW w:w="2860" w:type="dxa"/>
            <w:noWrap/>
            <w:hideMark/>
          </w:tcPr>
          <w:p w:rsidR="00974ACF" w:rsidRPr="009F7F3E" w:rsidRDefault="00974ACF" w:rsidP="0017617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Southeast Asia </w:t>
            </w:r>
          </w:p>
        </w:tc>
        <w:tc>
          <w:tcPr>
            <w:tcW w:w="5890" w:type="dxa"/>
          </w:tcPr>
          <w:p w:rsidR="00974ACF" w:rsidRPr="009F7F3E" w:rsidRDefault="00974ACF" w:rsidP="0017617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Burma (Myanmar)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Cambodi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Laos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Thailand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Vietnam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Brunei Darussalam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Indonesi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Malaysi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Philippines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East Timor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Maldives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Sri Lanka</w:t>
            </w:r>
          </w:p>
        </w:tc>
      </w:tr>
      <w:tr w:rsidR="00974ACF" w:rsidRPr="009F7F3E" w:rsidTr="00176173">
        <w:trPr>
          <w:trHeight w:val="300"/>
        </w:trPr>
        <w:tc>
          <w:tcPr>
            <w:tcW w:w="2860" w:type="dxa"/>
            <w:noWrap/>
            <w:hideMark/>
          </w:tcPr>
          <w:p w:rsidR="00974ACF" w:rsidRPr="009F7F3E" w:rsidRDefault="00974ACF" w:rsidP="0017617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Central and South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ern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Asia </w:t>
            </w:r>
          </w:p>
        </w:tc>
        <w:tc>
          <w:tcPr>
            <w:tcW w:w="5890" w:type="dxa"/>
          </w:tcPr>
          <w:p w:rsidR="00974ACF" w:rsidRPr="009F7F3E" w:rsidRDefault="00974ACF" w:rsidP="0017617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Bangladesh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Indi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Nepal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Pakistan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Afghanistan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Armeni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Azerbaijan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Georgi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Kazakhstan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Uzbekistan</w:t>
            </w:r>
          </w:p>
        </w:tc>
      </w:tr>
      <w:tr w:rsidR="00974ACF" w:rsidRPr="009F7F3E" w:rsidTr="00176173">
        <w:trPr>
          <w:trHeight w:val="300"/>
        </w:trPr>
        <w:tc>
          <w:tcPr>
            <w:tcW w:w="2860" w:type="dxa"/>
            <w:noWrap/>
            <w:hideMark/>
          </w:tcPr>
          <w:p w:rsidR="00974ACF" w:rsidRPr="009F7F3E" w:rsidRDefault="00974ACF" w:rsidP="0017617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East Asia </w:t>
            </w:r>
          </w:p>
        </w:tc>
        <w:tc>
          <w:tcPr>
            <w:tcW w:w="5890" w:type="dxa"/>
          </w:tcPr>
          <w:p w:rsidR="00974ACF" w:rsidRPr="009F7F3E" w:rsidRDefault="00974ACF" w:rsidP="0017617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hina, Hong Kong, Macau, Taiwan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Democr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tic People's Republic of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Korea</w:t>
            </w:r>
          </w:p>
        </w:tc>
      </w:tr>
      <w:tr w:rsidR="00974ACF" w:rsidRPr="009F7F3E" w:rsidTr="00176173">
        <w:trPr>
          <w:trHeight w:val="300"/>
        </w:trPr>
        <w:tc>
          <w:tcPr>
            <w:tcW w:w="2860" w:type="dxa"/>
            <w:noWrap/>
            <w:hideMark/>
          </w:tcPr>
          <w:p w:rsidR="00974ACF" w:rsidRPr="009F7F3E" w:rsidRDefault="00974ACF" w:rsidP="0017617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Central Euro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pe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</w:p>
        </w:tc>
        <w:tc>
          <w:tcPr>
            <w:tcW w:w="5890" w:type="dxa"/>
          </w:tcPr>
          <w:p w:rsidR="00974ACF" w:rsidRPr="009F7F3E" w:rsidRDefault="00974ACF" w:rsidP="0017617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Albani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Bosnia and Herzegovin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Bulgari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Croati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Former Yugoslav Republic of Macedo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nia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Romani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Sloveni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Montenegro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Serbi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Czech Republic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Hungary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Poland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Slovakia</w:t>
            </w:r>
          </w:p>
        </w:tc>
      </w:tr>
      <w:tr w:rsidR="00974ACF" w:rsidRPr="009F7F3E" w:rsidTr="00176173">
        <w:trPr>
          <w:trHeight w:val="300"/>
        </w:trPr>
        <w:tc>
          <w:tcPr>
            <w:tcW w:w="2860" w:type="dxa"/>
            <w:noWrap/>
            <w:hideMark/>
          </w:tcPr>
          <w:p w:rsidR="00974ACF" w:rsidRPr="009F7F3E" w:rsidRDefault="00974ACF" w:rsidP="0017617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East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ern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Euro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pe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</w:p>
        </w:tc>
        <w:tc>
          <w:tcPr>
            <w:tcW w:w="5890" w:type="dxa"/>
          </w:tcPr>
          <w:p w:rsidR="00974ACF" w:rsidRPr="009F7F3E" w:rsidRDefault="00974ACF" w:rsidP="00176173">
            <w:pPr>
              <w:tabs>
                <w:tab w:val="left" w:pos="1467"/>
              </w:tabs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Moldov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Belarus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Estoni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Latvi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Lithuani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Russian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Federation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Ukraine</w:t>
            </w:r>
          </w:p>
        </w:tc>
      </w:tr>
      <w:tr w:rsidR="00974ACF" w:rsidRPr="009F7F3E" w:rsidTr="00176173">
        <w:trPr>
          <w:trHeight w:val="300"/>
        </w:trPr>
        <w:tc>
          <w:tcPr>
            <w:tcW w:w="2860" w:type="dxa"/>
            <w:noWrap/>
            <w:hideMark/>
          </w:tcPr>
          <w:p w:rsidR="00974ACF" w:rsidRPr="009F7F3E" w:rsidRDefault="00974ACF" w:rsidP="0017617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West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ern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Euro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pe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</w:p>
        </w:tc>
        <w:tc>
          <w:tcPr>
            <w:tcW w:w="5890" w:type="dxa"/>
          </w:tcPr>
          <w:p w:rsidR="00974ACF" w:rsidRPr="009F7F3E" w:rsidRDefault="00974ACF" w:rsidP="0017617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Austri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Belgium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France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Germany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Netherlands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Switzerland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Denmark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Finland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Iceland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Norway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Sweden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Holy See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Italy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Malt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Portugal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Spain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Cyprus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Greece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Israel</w:t>
            </w:r>
          </w:p>
        </w:tc>
      </w:tr>
      <w:tr w:rsidR="00974ACF" w:rsidRPr="009F7F3E" w:rsidTr="00176173">
        <w:trPr>
          <w:trHeight w:val="300"/>
        </w:trPr>
        <w:tc>
          <w:tcPr>
            <w:tcW w:w="2860" w:type="dxa"/>
            <w:noWrap/>
            <w:hideMark/>
          </w:tcPr>
          <w:p w:rsidR="00974ACF" w:rsidRPr="009F7F3E" w:rsidRDefault="00974ACF" w:rsidP="0017617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UK and Ireland</w:t>
            </w:r>
          </w:p>
        </w:tc>
        <w:tc>
          <w:tcPr>
            <w:tcW w:w="5890" w:type="dxa"/>
          </w:tcPr>
          <w:p w:rsidR="00974ACF" w:rsidRPr="009F7F3E" w:rsidRDefault="00974ACF" w:rsidP="0017617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Channel Islands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England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Isle of Man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Northern Ireland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Scotland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Wales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Ireland</w:t>
            </w:r>
          </w:p>
        </w:tc>
      </w:tr>
      <w:tr w:rsidR="00974ACF" w:rsidRPr="009F7F3E" w:rsidTr="00176173">
        <w:trPr>
          <w:trHeight w:val="300"/>
        </w:trPr>
        <w:tc>
          <w:tcPr>
            <w:tcW w:w="2860" w:type="dxa"/>
            <w:noWrap/>
            <w:hideMark/>
          </w:tcPr>
          <w:p w:rsidR="00974ACF" w:rsidRPr="009F7F3E" w:rsidRDefault="00974ACF" w:rsidP="0017617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North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East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Africa and Middle East</w:t>
            </w:r>
          </w:p>
        </w:tc>
        <w:tc>
          <w:tcPr>
            <w:tcW w:w="5890" w:type="dxa"/>
          </w:tcPr>
          <w:p w:rsidR="00974ACF" w:rsidRPr="009F7F3E" w:rsidRDefault="00974ACF" w:rsidP="0017617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Egypt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, T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unisi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Bahrain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Gaza Strip and West Bank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Iran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, I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raq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Jordan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Kuwait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Lebanon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Saudi Arabi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Syri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Turkey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United Arab Emirates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Yemen</w:t>
            </w:r>
          </w:p>
        </w:tc>
      </w:tr>
      <w:tr w:rsidR="00974ACF" w:rsidRPr="009F7F3E" w:rsidTr="00176173">
        <w:trPr>
          <w:trHeight w:val="300"/>
        </w:trPr>
        <w:tc>
          <w:tcPr>
            <w:tcW w:w="2860" w:type="dxa"/>
            <w:noWrap/>
            <w:hideMark/>
          </w:tcPr>
          <w:p w:rsidR="00974ACF" w:rsidRPr="009F7F3E" w:rsidRDefault="00974ACF" w:rsidP="0017617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West, Southern and Eastern A</w:t>
            </w: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fric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(referred to in text as Rest of Africa)</w:t>
            </w:r>
          </w:p>
        </w:tc>
        <w:tc>
          <w:tcPr>
            <w:tcW w:w="5890" w:type="dxa"/>
          </w:tcPr>
          <w:p w:rsidR="00974ACF" w:rsidRPr="009F7F3E" w:rsidRDefault="00974ACF" w:rsidP="0017617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Algeri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Morocco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Sudan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Chad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Congo, Democratic Republic of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Ghan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Libya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Liberi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Niger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Nigeri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Sierra Leone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Togo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Southern and East Afric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Angol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Ethiopi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Keny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Malawi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Mauritius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Mozambique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Namibi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proofErr w:type="spellStart"/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Réun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Tanzani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Ugand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Zambi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Zimbabwe</w:t>
            </w:r>
          </w:p>
        </w:tc>
      </w:tr>
      <w:tr w:rsidR="00974ACF" w:rsidRPr="009F7F3E" w:rsidTr="00176173">
        <w:trPr>
          <w:trHeight w:val="300"/>
        </w:trPr>
        <w:tc>
          <w:tcPr>
            <w:tcW w:w="2860" w:type="dxa"/>
            <w:noWrap/>
            <w:hideMark/>
          </w:tcPr>
          <w:p w:rsidR="00974ACF" w:rsidRPr="009F7F3E" w:rsidRDefault="00974ACF" w:rsidP="0017617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South Africa</w:t>
            </w:r>
          </w:p>
        </w:tc>
        <w:tc>
          <w:tcPr>
            <w:tcW w:w="5890" w:type="dxa"/>
          </w:tcPr>
          <w:p w:rsidR="00974ACF" w:rsidRPr="009F7F3E" w:rsidRDefault="00974ACF" w:rsidP="0017617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South Africa</w:t>
            </w:r>
          </w:p>
        </w:tc>
      </w:tr>
      <w:tr w:rsidR="00974ACF" w:rsidRPr="009F7F3E" w:rsidTr="00176173">
        <w:trPr>
          <w:trHeight w:val="300"/>
        </w:trPr>
        <w:tc>
          <w:tcPr>
            <w:tcW w:w="2860" w:type="dxa"/>
            <w:noWrap/>
            <w:hideMark/>
          </w:tcPr>
          <w:p w:rsidR="00974ACF" w:rsidRPr="009F7F3E" w:rsidRDefault="00974ACF" w:rsidP="0017617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North America </w:t>
            </w:r>
          </w:p>
        </w:tc>
        <w:tc>
          <w:tcPr>
            <w:tcW w:w="5890" w:type="dxa"/>
          </w:tcPr>
          <w:p w:rsidR="00974ACF" w:rsidRPr="009F7F3E" w:rsidRDefault="00974ACF" w:rsidP="0017617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Americas, Canada, United States of America</w:t>
            </w:r>
          </w:p>
        </w:tc>
      </w:tr>
      <w:tr w:rsidR="00974ACF" w:rsidRPr="009F7F3E" w:rsidTr="00176173">
        <w:trPr>
          <w:trHeight w:val="300"/>
        </w:trPr>
        <w:tc>
          <w:tcPr>
            <w:tcW w:w="2860" w:type="dxa"/>
            <w:noWrap/>
            <w:hideMark/>
          </w:tcPr>
          <w:p w:rsidR="00974ACF" w:rsidRPr="009F7F3E" w:rsidRDefault="00974ACF" w:rsidP="0017617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Latin A</w:t>
            </w:r>
            <w:bookmarkStart w:id="0" w:name="_GoBack"/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m</w:t>
            </w:r>
            <w:bookmarkEnd w:id="0"/>
            <w:r w:rsidRPr="009F7F3E">
              <w:rPr>
                <w:rFonts w:ascii="Calibri" w:eastAsia="Times New Roman" w:hAnsi="Calibri" w:cs="Times New Roman"/>
                <w:color w:val="000000"/>
                <w:lang w:eastAsia="en-AU"/>
              </w:rPr>
              <w:t>erica and Caribbean</w:t>
            </w:r>
          </w:p>
        </w:tc>
        <w:tc>
          <w:tcPr>
            <w:tcW w:w="5890" w:type="dxa"/>
          </w:tcPr>
          <w:p w:rsidR="00974ACF" w:rsidRPr="009F7F3E" w:rsidRDefault="00974ACF" w:rsidP="0017617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Bermud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Argentin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Bolivi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Brazil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Chile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Colombi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Ecuador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Falkland Islands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Guyan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Paraguay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Peru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Uruguay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Venezuel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Costa Ric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El Salvador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Guatemal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Mexico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Nicaragu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Caribbean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Bahamas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Barbados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Cayman Islands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Cub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Grenad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Jamaic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Netherlands Antilles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St Vincent and the Grenadines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 w:rsidRPr="004C1DDA">
              <w:rPr>
                <w:rFonts w:ascii="Calibri" w:eastAsia="Times New Roman" w:hAnsi="Calibri" w:cs="Times New Roman"/>
                <w:color w:val="000000"/>
                <w:lang w:eastAsia="en-AU"/>
              </w:rPr>
              <w:t>Trinidad and Tobago</w:t>
            </w:r>
          </w:p>
        </w:tc>
      </w:tr>
    </w:tbl>
    <w:p w:rsidR="00974ACF" w:rsidRPr="0074597C" w:rsidRDefault="00974ACF" w:rsidP="00974ACF">
      <w:pPr>
        <w:jc w:val="both"/>
      </w:pPr>
    </w:p>
    <w:p w:rsidR="00974ACF" w:rsidRPr="004122DD" w:rsidRDefault="00974ACF" w:rsidP="00974ACF">
      <w:pPr>
        <w:jc w:val="both"/>
      </w:pPr>
    </w:p>
    <w:p w:rsidR="00794A8D" w:rsidRDefault="00794A8D"/>
    <w:sectPr w:rsidR="00794A8D" w:rsidSect="00A152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ACF"/>
    <w:rsid w:val="00794A8D"/>
    <w:rsid w:val="00974ACF"/>
    <w:rsid w:val="00B7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ACF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74AC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74AC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ACF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74AC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74AC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onora Feletto</dc:creator>
  <cp:lastModifiedBy>Eleonora Feletto</cp:lastModifiedBy>
  <cp:revision>1</cp:revision>
  <dcterms:created xsi:type="dcterms:W3CDTF">2015-05-21T12:39:00Z</dcterms:created>
  <dcterms:modified xsi:type="dcterms:W3CDTF">2015-05-21T12:40:00Z</dcterms:modified>
</cp:coreProperties>
</file>